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DC4" w:rsidRPr="002714A3" w:rsidRDefault="00932DC4" w:rsidP="00932DC4">
      <w:pPr>
        <w:spacing w:line="480" w:lineRule="auto"/>
        <w:contextualSpacing/>
        <w:rPr>
          <w:b/>
          <w:lang w:val="en-US"/>
        </w:rPr>
      </w:pPr>
      <w:r w:rsidRPr="002714A3">
        <w:rPr>
          <w:b/>
          <w:lang w:val="en-US"/>
        </w:rPr>
        <w:t>S1 Table</w:t>
      </w:r>
      <w:r>
        <w:rPr>
          <w:b/>
          <w:lang w:val="en-US"/>
        </w:rPr>
        <w:t xml:space="preserve"> </w:t>
      </w:r>
      <w:r>
        <w:rPr>
          <w:lang w:val="en-US"/>
        </w:rPr>
        <w:t>Pelvic girdle material from ichthyopterygians</w:t>
      </w:r>
    </w:p>
    <w:tbl>
      <w:tblPr>
        <w:tblW w:w="10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3520"/>
        <w:gridCol w:w="1220"/>
        <w:gridCol w:w="580"/>
        <w:gridCol w:w="589"/>
        <w:gridCol w:w="2511"/>
        <w:gridCol w:w="340"/>
      </w:tblGrid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zh-CN"/>
              </w:rPr>
              <w:t>Period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Tax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Ischium</w:t>
            </w:r>
            <w:proofErr w:type="spellEnd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pubis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Ilium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Not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Drawing</w:t>
            </w:r>
            <w:proofErr w:type="spellEnd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based</w:t>
            </w:r>
            <w:proofErr w:type="spellEnd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zh-CN"/>
              </w:rPr>
              <w:t>o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Cretaceous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latypterygius australi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Zammit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. 20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Malawania anachronu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Leninia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tellan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Acamptonectes densu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veltonectes insolitu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Fischer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. 20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ervushovi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bannovkens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imbirski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birjukov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isteronia seeleyi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Maiaspondylus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lindoe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4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Athabascasaurus bitumineu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Druckenmiller and Maxwell 20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Muisca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athet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Keilhauia nui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This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study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Late Jurassic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Arthropterygius chrisorum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Ophthalmosaurus icenicu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LEIUG 90986, pers. obs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Aegirosaurus leptospondylu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BSPHGM 1954 I 608, pers. obs.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ryopterygius kristiansena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Druckenmiller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. 20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alvennia hoybergeti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Janusaurus lundi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Roberts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. 20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Nannopterygius enthekiod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arophthalm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“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Yasykovia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yasykovi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”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fimov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19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Undorosaurus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gorodischens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fimov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19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Molle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eriall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4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aypullisaurus bonapartei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de-DE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de-DE" w:eastAsia="zh-CN"/>
              </w:rPr>
              <w:t xml:space="preserve">MACN-N-32,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de-DE" w:eastAsia="zh-CN"/>
              </w:rPr>
              <w:t>photograph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de-DE"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de-DE" w:eastAsia="zh-CN"/>
              </w:rPr>
              <w:t>from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de-DE" w:eastAsia="zh-CN"/>
              </w:rPr>
              <w:t xml:space="preserve"> Marta Fernánde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de-DE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de-DE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de-DE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Brachypterygi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extrem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Early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/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Mid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 xml:space="preserve"> Jurassic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uevoleviathan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disintege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SMNS 15390,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pers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obs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, orientation McGowan and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Motani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2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emnodont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rigonod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***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SMNS 15950, pers. obs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Leptonecte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enuirostr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**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CAMSM J 35279, pers. obs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Excalib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ostin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McGowan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2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Eurhin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longirostr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Exhibited, BSPHGM, orientation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Maisch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and Matzke 2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Stenopterygius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quadrisciss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**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SMNS 15033, pers. obs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Hauffiopteryx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ypic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SMNS 80226, pers. obs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Ichthy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brevicep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**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CAMSMX. 50187, pers. obs. orientation 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Massare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and Lomax 20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hacaic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ay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Triassic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Utatsusaurus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hatai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Motani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. 19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Parvinatator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wapitiens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Xinmin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atact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Grippia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longirostr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Wiman 1933, orientation from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Maisch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and Matzke 2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Chaohusaurus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geishanens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Maisch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2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ymbospondyl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isco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Merriam 1908, orientation from Dal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Sasso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and Pinna 19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lastRenderedPageBreak/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C92000" w:rsidRDefault="00932DC4" w:rsidP="00BA2213">
            <w:pPr>
              <w:rPr>
                <w:rFonts w:ascii="Calibri" w:eastAsia="Times New Roman" w:hAnsi="Calibri"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92000">
              <w:rPr>
                <w:rFonts w:ascii="Calibri" w:eastAsia="Times New Roman" w:hAnsi="Calibri"/>
                <w:iCs/>
                <w:color w:val="000000"/>
                <w:sz w:val="18"/>
                <w:szCs w:val="18"/>
                <w:lang w:eastAsia="zh-CN"/>
              </w:rPr>
              <w:t>Mixosauridae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Schmitz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 20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holod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chmid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Besan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leptorhynch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Dal Sasso and Pinna 19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hantom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neubig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honi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opular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Camp 19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Shasta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acific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*****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Merriam 1908, orientation from Dal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Sasso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and Pinna 19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oretocnem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alifornicu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Merriam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1908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Qianichthy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zhou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Nicholls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 2003,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orientation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based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on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oretocnem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Californo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perrin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Merriam 1908, orientation from Dal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Sasso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and Pinna 19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Macgowania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janicep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Himalaya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tibetens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936693" w:rsidTr="00BA2213">
        <w:trPr>
          <w:trHeight w:val="7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Hudsonelpidia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brevirostr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McGowan 1995, orientation after </w:t>
            </w: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>Maisch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zh-CN"/>
              </w:rPr>
              <w:t xml:space="preserve"> and Matzke 2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Guanlingsaurus</w:t>
            </w:r>
            <w:proofErr w:type="spellEnd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714A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zh-CN"/>
              </w:rPr>
              <w:t>liangae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X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Ji</w:t>
            </w:r>
            <w:proofErr w:type="spell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>et</w:t>
            </w:r>
            <w:proofErr w:type="gramEnd"/>
            <w:r w:rsidRPr="002714A3">
              <w:rPr>
                <w:rFonts w:ascii="Calibri" w:eastAsia="Times New Roman" w:hAnsi="Calibri"/>
                <w:color w:val="000000"/>
                <w:sz w:val="18"/>
                <w:szCs w:val="18"/>
                <w:lang w:eastAsia="zh-CN"/>
              </w:rPr>
              <w:t xml:space="preserve"> al. 20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32DC4" w:rsidRPr="002714A3" w:rsidTr="00BA2213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C4" w:rsidRPr="002714A3" w:rsidRDefault="00932DC4" w:rsidP="00BA221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932DC4" w:rsidRDefault="00932DC4" w:rsidP="00932DC4">
      <w:pPr>
        <w:contextualSpacing/>
        <w:rPr>
          <w:b/>
          <w:lang w:val="en-US"/>
        </w:rPr>
      </w:pPr>
    </w:p>
    <w:p w:rsidR="00932DC4" w:rsidRDefault="00932DC4" w:rsidP="00932DC4">
      <w:pPr>
        <w:rPr>
          <w:lang w:val="en-US"/>
        </w:rPr>
      </w:pPr>
      <w:r>
        <w:rPr>
          <w:lang w:val="en-US"/>
        </w:rPr>
        <w:t xml:space="preserve">Pelvic girdle material from ichthyopterygians, showing for which species either ilium, ischium, pubis or all three are described in the literature, sorted according to time period. The </w:t>
      </w:r>
      <w:proofErr w:type="gramStart"/>
      <w:r>
        <w:rPr>
          <w:lang w:val="en-US"/>
        </w:rPr>
        <w:t>shape of the elements are</w:t>
      </w:r>
      <w:proofErr w:type="gramEnd"/>
      <w:r>
        <w:rPr>
          <w:lang w:val="en-US"/>
        </w:rPr>
        <w:t xml:space="preserve"> presented in Fig 13 together with a time-calibrated phylogeny. </w:t>
      </w:r>
    </w:p>
    <w:p w:rsidR="00932DC4" w:rsidRDefault="00932DC4" w:rsidP="00932DC4">
      <w:pPr>
        <w:rPr>
          <w:lang w:val="en-US"/>
        </w:rPr>
      </w:pPr>
    </w:p>
    <w:p w:rsidR="00932DC4" w:rsidRDefault="00932DC4" w:rsidP="00932DC4">
      <w:pPr>
        <w:rPr>
          <w:lang w:val="en-US"/>
        </w:rPr>
      </w:pPr>
      <w:r>
        <w:rPr>
          <w:lang w:val="en-US"/>
        </w:rPr>
        <w:t xml:space="preserve">Comments: * Taxonomic </w:t>
      </w:r>
      <w:proofErr w:type="spellStart"/>
      <w:r>
        <w:rPr>
          <w:lang w:val="en-US"/>
        </w:rPr>
        <w:t>uncle</w:t>
      </w:r>
      <w:r w:rsidRPr="0006268D">
        <w:rPr>
          <w:lang w:val="en-US"/>
        </w:rPr>
        <w:t>arity</w:t>
      </w:r>
      <w:proofErr w:type="spellEnd"/>
      <w:r>
        <w:rPr>
          <w:lang w:val="en-US"/>
        </w:rPr>
        <w:t xml:space="preserve"> in the family, example species shown; ** </w:t>
      </w:r>
      <w:r w:rsidRPr="0006268D">
        <w:rPr>
          <w:lang w:val="en-US"/>
        </w:rPr>
        <w:t>Pubis not preserved</w:t>
      </w:r>
      <w:r>
        <w:rPr>
          <w:lang w:val="en-US"/>
        </w:rPr>
        <w:t xml:space="preserve">; *** </w:t>
      </w:r>
      <w:proofErr w:type="spellStart"/>
      <w:r w:rsidRPr="0006268D">
        <w:rPr>
          <w:lang w:val="en-US"/>
        </w:rPr>
        <w:t>Undet</w:t>
      </w:r>
      <w:proofErr w:type="spellEnd"/>
      <w:r w:rsidRPr="0006268D"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06268D">
        <w:rPr>
          <w:lang w:val="en-US"/>
        </w:rPr>
        <w:t>fragments</w:t>
      </w:r>
      <w:proofErr w:type="gramEnd"/>
      <w:r w:rsidRPr="0006268D">
        <w:rPr>
          <w:lang w:val="en-US"/>
        </w:rPr>
        <w:t xml:space="preserve"> from the pelvic girdle</w:t>
      </w:r>
      <w:r>
        <w:rPr>
          <w:lang w:val="en-US"/>
        </w:rPr>
        <w:t xml:space="preserve"> preserved, **** P</w:t>
      </w:r>
      <w:r w:rsidRPr="00743B4E">
        <w:rPr>
          <w:lang w:val="en-US"/>
        </w:rPr>
        <w:t xml:space="preserve">elvic material known for </w:t>
      </w:r>
      <w:r>
        <w:rPr>
          <w:lang w:val="en-US"/>
        </w:rPr>
        <w:t>more than one</w:t>
      </w:r>
      <w:r w:rsidRPr="00743B4E">
        <w:rPr>
          <w:lang w:val="en-US"/>
        </w:rPr>
        <w:t xml:space="preserve"> species</w:t>
      </w:r>
      <w:r>
        <w:rPr>
          <w:lang w:val="en-US"/>
        </w:rPr>
        <w:t xml:space="preserve"> in this genus, ***** Other species in this genus might preserve pelvic girdle material.</w:t>
      </w:r>
    </w:p>
    <w:p w:rsidR="00932DC4" w:rsidRDefault="00932DC4" w:rsidP="00932DC4">
      <w:pPr>
        <w:rPr>
          <w:lang w:val="en-US"/>
        </w:rPr>
      </w:pPr>
    </w:p>
    <w:p w:rsidR="00932DC4" w:rsidRDefault="00932DC4" w:rsidP="00932DC4">
      <w:pPr>
        <w:rPr>
          <w:lang w:val="en-US"/>
        </w:rPr>
      </w:pPr>
      <w:r>
        <w:rPr>
          <w:lang w:val="en-US"/>
        </w:rPr>
        <w:t xml:space="preserve">In addition, both the ischiopubis and ilium are known for the Alberta specimen </w:t>
      </w:r>
      <w:r w:rsidRPr="0053738D">
        <w:rPr>
          <w:lang w:val="en-US"/>
        </w:rPr>
        <w:t xml:space="preserve">Ophthalmosauridae indet. </w:t>
      </w:r>
      <w:proofErr w:type="gramStart"/>
      <w:r w:rsidRPr="0053738D">
        <w:rPr>
          <w:lang w:val="en-US"/>
        </w:rPr>
        <w:t>TMP 92.41.0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p w:rsidR="00932DC4" w:rsidRDefault="00932DC4" w:rsidP="00932DC4">
      <w:pPr>
        <w:rPr>
          <w:lang w:val="en-US"/>
        </w:rPr>
      </w:pPr>
    </w:p>
    <w:p w:rsidR="00932DC4" w:rsidRPr="00BF05D7" w:rsidRDefault="00932DC4" w:rsidP="00932DC4">
      <w:pPr>
        <w:rPr>
          <w:lang w:val="en-US"/>
        </w:rPr>
      </w:pPr>
      <w:r>
        <w:rPr>
          <w:lang w:val="en-US"/>
        </w:rPr>
        <w:t xml:space="preserve">References for the pelvic girdles mentioned in S1 Table, see </w:t>
      </w:r>
      <w:r w:rsidR="00936693">
        <w:rPr>
          <w:lang w:val="en-US"/>
        </w:rPr>
        <w:t xml:space="preserve">S1 Text </w:t>
      </w:r>
      <w:bookmarkStart w:id="0" w:name="_GoBack"/>
      <w:bookmarkEnd w:id="0"/>
      <w:r>
        <w:rPr>
          <w:lang w:val="en-US"/>
        </w:rPr>
        <w:t>for bibliography.</w:t>
      </w:r>
    </w:p>
    <w:p w:rsidR="0094016A" w:rsidRPr="00932DC4" w:rsidRDefault="00936693">
      <w:pPr>
        <w:rPr>
          <w:lang w:val="en-US"/>
        </w:rPr>
      </w:pPr>
    </w:p>
    <w:sectPr w:rsidR="0094016A" w:rsidRPr="00932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DC4"/>
    <w:rsid w:val="007478B1"/>
    <w:rsid w:val="00783948"/>
    <w:rsid w:val="00897498"/>
    <w:rsid w:val="00932DC4"/>
    <w:rsid w:val="00936693"/>
    <w:rsid w:val="00B3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C4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C4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5</Words>
  <Characters>3106</Characters>
  <Application>Microsoft Office Word</Application>
  <DocSecurity>0</DocSecurity>
  <Lines>25</Lines>
  <Paragraphs>7</Paragraphs>
  <ScaleCrop>false</ScaleCrop>
  <Company>Universitetet i Oslo</Company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Liebe Delsett</dc:creator>
  <cp:lastModifiedBy>Lene Liebe Delsett</cp:lastModifiedBy>
  <cp:revision>2</cp:revision>
  <dcterms:created xsi:type="dcterms:W3CDTF">2017-01-10T19:17:00Z</dcterms:created>
  <dcterms:modified xsi:type="dcterms:W3CDTF">2017-01-10T19:20:00Z</dcterms:modified>
</cp:coreProperties>
</file>